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380" w:type="pct"/>
        <w:tblLayout w:type="fixed"/>
        <w:tblLook w:val="04A0" w:firstRow="1" w:lastRow="0" w:firstColumn="1" w:lastColumn="0" w:noHBand="0" w:noVBand="1"/>
      </w:tblPr>
      <w:tblGrid>
        <w:gridCol w:w="1118"/>
        <w:gridCol w:w="1117"/>
        <w:gridCol w:w="1117"/>
        <w:gridCol w:w="1117"/>
        <w:gridCol w:w="1117"/>
        <w:gridCol w:w="1117"/>
        <w:gridCol w:w="1117"/>
        <w:gridCol w:w="1117"/>
      </w:tblGrid>
      <w:tr w:rsidR="00C0461F" w:rsidRPr="0037155A" w14:paraId="0576048C" w14:textId="77777777" w:rsidTr="00C0461F">
        <w:trPr>
          <w:trHeight w:val="44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0C506C" w14:textId="0C5E4044" w:rsidR="00C0461F" w:rsidRPr="00D75746" w:rsidRDefault="00C0461F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pplemental Table 1 C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>orrelation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oefficient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alysis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between the variables</w:t>
            </w:r>
            <w:r w:rsidR="008E5C3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</w:p>
        </w:tc>
      </w:tr>
      <w:tr w:rsidR="00822391" w:rsidRPr="0037155A" w14:paraId="4C405D78" w14:textId="77777777" w:rsidTr="00C0461F">
        <w:trPr>
          <w:trHeight w:val="444"/>
        </w:trPr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C0F4AF" w14:textId="00F0FDAC" w:rsidR="00822391" w:rsidRPr="00755822" w:rsidRDefault="00822391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1424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677A7D4" w14:textId="384068A8" w:rsidR="00822391" w:rsidRPr="00755822" w:rsidRDefault="00822391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76E4A14" w14:textId="19FBBF37" w:rsidR="00822391" w:rsidRPr="00755822" w:rsidRDefault="00822391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Dist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D1CC7D7" w14:textId="69E3592D" w:rsidR="00822391" w:rsidRPr="00755822" w:rsidRDefault="00822391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G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42B7692" w14:textId="51E0F607" w:rsidR="00822391" w:rsidRPr="00755822" w:rsidRDefault="00822391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L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270955C" w14:textId="3E4B4CD9" w:rsidR="00822391" w:rsidRPr="00755822" w:rsidRDefault="00822391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F14">
              <w:rPr>
                <w:rFonts w:ascii="Times New Roman" w:hAnsi="Times New Roman" w:cs="Times New Roman"/>
                <w:bCs/>
                <w:sz w:val="24"/>
                <w:szCs w:val="24"/>
              </w:rPr>
              <w:t>PreT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41EA77D" w14:textId="6531B6B9" w:rsidR="00822391" w:rsidRPr="00755822" w:rsidRDefault="008E5C34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822391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_A</w:t>
            </w:r>
            <w:r w:rsidR="008223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822391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r w:rsidR="008223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822391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70C41AE" w14:textId="73CF7F51" w:rsidR="00822391" w:rsidRPr="00755822" w:rsidRDefault="008E5C34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822391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_A</w:t>
            </w:r>
            <w:r w:rsidR="008223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822391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r w:rsidR="008223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822391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</w:tr>
      <w:tr w:rsidR="00740F14" w:rsidRPr="0037155A" w14:paraId="680DDA97" w14:textId="77777777" w:rsidTr="00C0461F">
        <w:trPr>
          <w:trHeight w:val="444"/>
        </w:trPr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FEC08A" w14:textId="4183F736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nn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92D2DE7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0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5469A23" w14:textId="59598ED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093F26E" w14:textId="5BC9AAA4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6C824E6" w14:textId="62A43BEE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73C7B93" w14:textId="519BF7F2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65D7F15" w14:textId="6783DAA0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BE129CF" w14:textId="4867128D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40F14" w:rsidRPr="0037155A" w14:paraId="76C3E8F7" w14:textId="77777777" w:rsidTr="00C0461F">
        <w:trPr>
          <w:trHeight w:val="44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687BE60" w14:textId="306455BA" w:rsidR="00FB709B" w:rsidRPr="00755822" w:rsidRDefault="00D75746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Di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F5BD0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0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22CFB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45AAB" w14:textId="353F90AD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748E3" w14:textId="629E1470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3DC1F" w14:textId="6582F37D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058D2" w14:textId="6BC3E45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C35AD" w14:textId="551BC6F4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40F14" w:rsidRPr="0037155A" w14:paraId="6AF11AB1" w14:textId="77777777" w:rsidTr="00C0461F">
        <w:trPr>
          <w:trHeight w:val="44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4CD31A2" w14:textId="1083CB7B" w:rsidR="00FB709B" w:rsidRPr="00755822" w:rsidRDefault="0093014A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G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5EEE3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139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A6EE8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229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D7819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52B4D" w14:textId="25AC6778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B091B" w14:textId="620A1E7D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92C5E" w14:textId="39408E95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81100" w14:textId="7CAAB68D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40F14" w:rsidRPr="0037155A" w14:paraId="36F1AA90" w14:textId="77777777" w:rsidTr="00C0461F">
        <w:trPr>
          <w:trHeight w:val="44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E99F582" w14:textId="7E7E5EB1" w:rsidR="00FB709B" w:rsidRPr="00755822" w:rsidRDefault="0093014A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C43C9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0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13B67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124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0BFE7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0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EC076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A238B" w14:textId="3C2A49EA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25992" w14:textId="3D62783D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1A38" w14:textId="05AB9B06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40F14" w:rsidRPr="0037155A" w14:paraId="6C2D1F2F" w14:textId="77777777" w:rsidTr="00C0461F">
        <w:trPr>
          <w:trHeight w:val="44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0293671" w14:textId="226BCA36" w:rsidR="00FB709B" w:rsidRPr="00755822" w:rsidRDefault="00740F14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0F14">
              <w:rPr>
                <w:rFonts w:ascii="Times New Roman" w:hAnsi="Times New Roman" w:cs="Times New Roman"/>
                <w:bCs/>
                <w:sz w:val="24"/>
                <w:szCs w:val="24"/>
              </w:rPr>
              <w:t>PreT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8EF9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0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E576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0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EB536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0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AAE30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1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92B8C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877F9" w14:textId="2366E702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4454" w14:textId="3DB9098C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40F14" w:rsidRPr="0037155A" w14:paraId="4A5BCA6E" w14:textId="77777777" w:rsidTr="00C0461F">
        <w:trPr>
          <w:trHeight w:val="44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A1231A8" w14:textId="0C4EF573" w:rsidR="00FB709B" w:rsidRPr="00755822" w:rsidRDefault="008E5C34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_A</w:t>
            </w:r>
            <w:r w:rsidR="00740F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r w:rsidR="00740F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7BCF1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0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84B43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208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BF76D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0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B8E8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1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591D9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8F0B2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6C5B7" w14:textId="7EB0272F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40F14" w:rsidRPr="0037155A" w14:paraId="6D27C5F1" w14:textId="77777777" w:rsidTr="00C0461F">
        <w:trPr>
          <w:trHeight w:val="444"/>
        </w:trPr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71CCB5" w14:textId="25194D41" w:rsidR="00FB709B" w:rsidRPr="00755822" w:rsidRDefault="008E5C34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_A</w:t>
            </w:r>
            <w:r w:rsidR="00740F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r w:rsidR="00740F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C70110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05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809D54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138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20632E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1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D899003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340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6694B1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.12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62F65C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352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  <w:r w:rsidRPr="0075582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91F9C5" w14:textId="77777777" w:rsidR="00FB709B" w:rsidRPr="00755822" w:rsidRDefault="00FB709B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582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0</w:t>
            </w:r>
          </w:p>
        </w:tc>
      </w:tr>
      <w:tr w:rsidR="00D75746" w:rsidRPr="0037155A" w14:paraId="1349DAFD" w14:textId="77777777" w:rsidTr="00C0461F">
        <w:trPr>
          <w:trHeight w:val="444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45DEDF" w14:textId="2D4E1ED7" w:rsidR="00DD6C6B" w:rsidRPr="00DD6C6B" w:rsidRDefault="00DD6C6B" w:rsidP="00DD6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C6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6C6B">
              <w:rPr>
                <w:rFonts w:ascii="Times New Roman" w:hAnsi="Times New Roman" w:cs="Times New Roman"/>
                <w:sz w:val="24"/>
                <w:szCs w:val="24"/>
              </w:rPr>
              <w:t>At a significance level (two-tailed) of 0.01, the correlation is significant.</w:t>
            </w:r>
          </w:p>
          <w:p w14:paraId="1E89A17B" w14:textId="74D5B3D1" w:rsidR="00822391" w:rsidRDefault="007E7C45" w:rsidP="007E7C45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E7C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6C6B" w:rsidRPr="007E7C45">
              <w:rPr>
                <w:rFonts w:ascii="Times New Roman" w:hAnsi="Times New Roman" w:cs="Times New Roman"/>
                <w:sz w:val="24"/>
                <w:szCs w:val="24"/>
              </w:rPr>
              <w:t>At a significance level (two-tailed) of 0.05, the correlation is significant.</w:t>
            </w:r>
          </w:p>
          <w:p w14:paraId="387CFE0B" w14:textId="77777777" w:rsidR="008E5C34" w:rsidRPr="007E7C45" w:rsidRDefault="008E5C34" w:rsidP="007E7C45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6CE85" w14:textId="7500479E" w:rsidR="00D75746" w:rsidRPr="00D74080" w:rsidRDefault="00D75746" w:rsidP="00C04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080">
              <w:rPr>
                <w:rFonts w:ascii="Times New Roman" w:hAnsi="Times New Roman" w:cs="Times New Roman"/>
                <w:sz w:val="24"/>
                <w:szCs w:val="24"/>
              </w:rPr>
              <w:t>Conn</w:t>
            </w:r>
            <w:r w:rsidR="00F948B4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1424" w:rsidRPr="00621424">
              <w:rPr>
                <w:rFonts w:ascii="Times New Roman" w:hAnsi="Times New Roman" w:cs="Times New Roman"/>
                <w:bCs/>
                <w:sz w:val="24"/>
                <w:szCs w:val="24"/>
              </w:rPr>
              <w:t>Connection between the right gastro</w:t>
            </w:r>
            <w:bookmarkStart w:id="0" w:name="_GoBack"/>
            <w:bookmarkEnd w:id="0"/>
            <w:r w:rsidR="00621424" w:rsidRPr="00621424">
              <w:rPr>
                <w:rFonts w:ascii="Times New Roman" w:hAnsi="Times New Roman" w:cs="Times New Roman"/>
                <w:bCs/>
                <w:sz w:val="24"/>
                <w:szCs w:val="24"/>
              </w:rPr>
              <w:t>epiploic artery and left gastroepiploic artery</w:t>
            </w:r>
          </w:p>
          <w:p w14:paraId="308D8BE0" w14:textId="7265ED85" w:rsidR="00D75746" w:rsidRPr="00D74080" w:rsidRDefault="00D75746" w:rsidP="00C04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080">
              <w:rPr>
                <w:rFonts w:ascii="Times New Roman" w:hAnsi="Times New Roman" w:cs="Times New Roman"/>
                <w:sz w:val="24"/>
                <w:szCs w:val="24"/>
              </w:rPr>
              <w:t>Dist</w:t>
            </w:r>
            <w:r w:rsidR="00F948B4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D74080">
              <w:rPr>
                <w:rFonts w:ascii="Times New Roman" w:hAnsi="Times New Roman" w:cs="Times New Roman"/>
                <w:sz w:val="24"/>
                <w:szCs w:val="24"/>
              </w:rPr>
              <w:t xml:space="preserve"> Distance from pylorus to cutline</w:t>
            </w:r>
          </w:p>
          <w:p w14:paraId="413BD5C2" w14:textId="3F935DD1" w:rsidR="00D75746" w:rsidRPr="00D74080" w:rsidRDefault="00740F14" w:rsidP="00C04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GD</w:t>
            </w:r>
            <w:r w:rsidR="00F948B4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D75746" w:rsidRPr="00D74080">
              <w:rPr>
                <w:rFonts w:ascii="Times New Roman" w:hAnsi="Times New Roman" w:cs="Times New Roman"/>
                <w:sz w:val="24"/>
                <w:szCs w:val="24"/>
              </w:rPr>
              <w:t xml:space="preserve"> Length of gastric conduit</w:t>
            </w:r>
          </w:p>
          <w:p w14:paraId="2F8454F6" w14:textId="239B61DE" w:rsidR="00D75746" w:rsidRPr="00D74080" w:rsidRDefault="0093014A" w:rsidP="00C04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</w:t>
            </w:r>
            <w:r w:rsidR="00F948B4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D75746" w:rsidRPr="00D74080">
              <w:rPr>
                <w:rFonts w:ascii="Times New Roman" w:hAnsi="Times New Roman" w:cs="Times New Roman"/>
                <w:sz w:val="24"/>
                <w:szCs w:val="24"/>
              </w:rPr>
              <w:t xml:space="preserve"> Anastomotic leakage</w:t>
            </w:r>
          </w:p>
          <w:p w14:paraId="02BC20E9" w14:textId="5953313C" w:rsidR="00D75746" w:rsidRPr="00D74080" w:rsidRDefault="00740F14" w:rsidP="00C04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F14">
              <w:rPr>
                <w:rFonts w:ascii="Times New Roman" w:hAnsi="Times New Roman" w:cs="Times New Roman"/>
                <w:bCs/>
                <w:sz w:val="24"/>
                <w:szCs w:val="24"/>
              </w:rPr>
              <w:t>PreT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="00F948B4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D75746" w:rsidRPr="00D74080">
              <w:rPr>
                <w:rFonts w:ascii="Times New Roman" w:hAnsi="Times New Roman" w:cs="Times New Roman"/>
                <w:sz w:val="24"/>
                <w:szCs w:val="24"/>
              </w:rPr>
              <w:t xml:space="preserve"> Pretreatment</w:t>
            </w:r>
          </w:p>
          <w:p w14:paraId="06473F53" w14:textId="4D48E9B4" w:rsidR="00D75746" w:rsidRPr="00D74080" w:rsidRDefault="008E5C34" w:rsidP="00C04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_A</w:t>
            </w:r>
            <w:r w:rsidR="00740F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r w:rsidR="00740F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="00F948B4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D75746" w:rsidRPr="00D74080">
              <w:rPr>
                <w:rFonts w:ascii="Times New Roman" w:hAnsi="Times New Roman" w:cs="Times New Roman"/>
                <w:sz w:val="24"/>
                <w:szCs w:val="24"/>
              </w:rPr>
              <w:t xml:space="preserve"> Blood flow speed from point A to D</w:t>
            </w:r>
          </w:p>
          <w:p w14:paraId="13C1F7BD" w14:textId="3D37092E" w:rsidR="00D75746" w:rsidRPr="00D75746" w:rsidRDefault="008E5C34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_A</w:t>
            </w:r>
            <w:r w:rsidR="00740F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r w:rsidR="00740F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740F14" w:rsidRPr="00D7574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F948B4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D75746" w:rsidRPr="00D74080">
              <w:rPr>
                <w:rFonts w:ascii="Times New Roman" w:hAnsi="Times New Roman" w:cs="Times New Roman"/>
                <w:sz w:val="24"/>
                <w:szCs w:val="24"/>
              </w:rPr>
              <w:t xml:space="preserve"> Blood flow speed from point A to C</w:t>
            </w:r>
          </w:p>
        </w:tc>
      </w:tr>
    </w:tbl>
    <w:p w14:paraId="56F1586D" w14:textId="77777777" w:rsidR="00D75746" w:rsidRDefault="00D75746" w:rsidP="00755822">
      <w:pPr>
        <w:rPr>
          <w:rFonts w:ascii="Times New Roman" w:hAnsi="Times New Roman" w:cs="Times New Roman"/>
          <w:bCs/>
          <w:sz w:val="24"/>
          <w:szCs w:val="24"/>
        </w:rPr>
        <w:sectPr w:rsidR="00D75746" w:rsidSect="00A607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550" w:type="dxa"/>
        <w:tblInd w:w="-4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2"/>
        <w:gridCol w:w="851"/>
        <w:gridCol w:w="1842"/>
        <w:gridCol w:w="1325"/>
      </w:tblGrid>
      <w:tr w:rsidR="00755822" w:rsidRPr="00FB709B" w14:paraId="7534AA59" w14:textId="77777777" w:rsidTr="006C4951">
        <w:trPr>
          <w:cantSplit/>
          <w:trHeight w:val="418"/>
          <w:tblHeader/>
        </w:trPr>
        <w:tc>
          <w:tcPr>
            <w:tcW w:w="8550" w:type="dxa"/>
            <w:gridSpan w:val="4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721C2A2" w14:textId="3B3DD843" w:rsidR="006C4951" w:rsidRPr="006C4951" w:rsidRDefault="00755822" w:rsidP="00C046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49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Supplemental Table 2 Univariate</w:t>
            </w:r>
            <w:r w:rsidRPr="006C4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alysis</w:t>
            </w:r>
            <w:r w:rsidRPr="006C495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f variables with anastomotic leakage</w:t>
            </w:r>
            <w:r w:rsidR="00BD54F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</w:p>
        </w:tc>
      </w:tr>
      <w:tr w:rsidR="00FB709B" w:rsidRPr="00FB709B" w14:paraId="1D4A0992" w14:textId="77777777" w:rsidTr="006C4951">
        <w:trPr>
          <w:cantSplit/>
          <w:trHeight w:val="418"/>
          <w:tblHeader/>
        </w:trPr>
        <w:tc>
          <w:tcPr>
            <w:tcW w:w="45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352FD25" w14:textId="77777777" w:rsidR="00FB709B" w:rsidRPr="00FB709B" w:rsidRDefault="00FB709B" w:rsidP="00FB70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1C6685B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39E44D3" w14:textId="77F8B068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9C31D5C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FB709B" w:rsidRPr="00FB709B" w14:paraId="1B220139" w14:textId="77777777" w:rsidTr="006C4951">
        <w:trPr>
          <w:cantSplit/>
          <w:trHeight w:val="418"/>
          <w:tblHeader/>
        </w:trPr>
        <w:tc>
          <w:tcPr>
            <w:tcW w:w="4532" w:type="dxa"/>
            <w:tcBorders>
              <w:top w:val="single" w:sz="8" w:space="0" w:color="auto"/>
            </w:tcBorders>
            <w:shd w:val="clear" w:color="auto" w:fill="FFFFFF"/>
          </w:tcPr>
          <w:p w14:paraId="3C5DF3E4" w14:textId="77777777" w:rsidR="00FB709B" w:rsidRPr="00FB709B" w:rsidRDefault="00FB709B" w:rsidP="00FB709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tance from A to </w:t>
            </w: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utting point</w:t>
            </w: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cm, median) (range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/>
          </w:tcPr>
          <w:p w14:paraId="7B624119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43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FFFFFF"/>
          </w:tcPr>
          <w:p w14:paraId="03686308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01</w:t>
            </w: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04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shd w:val="clear" w:color="auto" w:fill="FFFFFF"/>
          </w:tcPr>
          <w:p w14:paraId="56ABE2A0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9</w:t>
            </w:r>
          </w:p>
        </w:tc>
      </w:tr>
      <w:tr w:rsidR="00FB709B" w:rsidRPr="00FB709B" w14:paraId="0D8449EE" w14:textId="77777777" w:rsidTr="006C4951">
        <w:trPr>
          <w:cantSplit/>
          <w:trHeight w:val="418"/>
          <w:tblHeader/>
        </w:trPr>
        <w:tc>
          <w:tcPr>
            <w:tcW w:w="4532" w:type="dxa"/>
            <w:shd w:val="clear" w:color="auto" w:fill="FFFFFF"/>
          </w:tcPr>
          <w:p w14:paraId="0295AD2B" w14:textId="77777777" w:rsidR="00FB709B" w:rsidRPr="00FB709B" w:rsidRDefault="00FB709B" w:rsidP="00FB709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Systolic pressure (mmHg, median) (range)</w:t>
            </w:r>
          </w:p>
        </w:tc>
        <w:tc>
          <w:tcPr>
            <w:tcW w:w="851" w:type="dxa"/>
            <w:shd w:val="clear" w:color="auto" w:fill="FFFFFF"/>
          </w:tcPr>
          <w:p w14:paraId="43210CB5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87</w:t>
            </w:r>
          </w:p>
        </w:tc>
        <w:tc>
          <w:tcPr>
            <w:tcW w:w="1842" w:type="dxa"/>
            <w:shd w:val="clear" w:color="auto" w:fill="FFFFFF"/>
          </w:tcPr>
          <w:p w14:paraId="65F15D89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63</w:t>
            </w: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13</w:t>
            </w:r>
          </w:p>
        </w:tc>
        <w:tc>
          <w:tcPr>
            <w:tcW w:w="1325" w:type="dxa"/>
            <w:shd w:val="clear" w:color="auto" w:fill="FFFFFF"/>
          </w:tcPr>
          <w:p w14:paraId="779E432F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31</w:t>
            </w:r>
          </w:p>
        </w:tc>
      </w:tr>
      <w:tr w:rsidR="00FB709B" w:rsidRPr="00FB709B" w14:paraId="0FC7D2E2" w14:textId="77777777" w:rsidTr="006C4951">
        <w:trPr>
          <w:cantSplit/>
          <w:trHeight w:val="418"/>
          <w:tblHeader/>
        </w:trPr>
        <w:tc>
          <w:tcPr>
            <w:tcW w:w="4532" w:type="dxa"/>
            <w:shd w:val="clear" w:color="auto" w:fill="FFFFFF"/>
          </w:tcPr>
          <w:p w14:paraId="2714D9A6" w14:textId="19C3DB8D" w:rsidR="00FB709B" w:rsidRPr="00FB709B" w:rsidRDefault="00F948B4" w:rsidP="00FB709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Length of </w:t>
            </w:r>
            <w:r w:rsidR="00FB709B"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Gastric conduit</w:t>
            </w:r>
          </w:p>
        </w:tc>
        <w:tc>
          <w:tcPr>
            <w:tcW w:w="851" w:type="dxa"/>
            <w:shd w:val="clear" w:color="auto" w:fill="FFFFFF"/>
          </w:tcPr>
          <w:p w14:paraId="65EE72E5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78</w:t>
            </w:r>
          </w:p>
        </w:tc>
        <w:tc>
          <w:tcPr>
            <w:tcW w:w="1842" w:type="dxa"/>
            <w:shd w:val="clear" w:color="auto" w:fill="FFFFFF"/>
          </w:tcPr>
          <w:p w14:paraId="07BAA0DF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71-1.196</w:t>
            </w:r>
          </w:p>
        </w:tc>
        <w:tc>
          <w:tcPr>
            <w:tcW w:w="1325" w:type="dxa"/>
            <w:shd w:val="clear" w:color="auto" w:fill="FFFFFF"/>
          </w:tcPr>
          <w:p w14:paraId="1DBA5126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59</w:t>
            </w:r>
          </w:p>
        </w:tc>
      </w:tr>
      <w:tr w:rsidR="00FB709B" w:rsidRPr="00FB709B" w14:paraId="1E31E2AD" w14:textId="77777777" w:rsidTr="006C4951">
        <w:trPr>
          <w:cantSplit/>
          <w:trHeight w:val="418"/>
          <w:tblHeader/>
        </w:trPr>
        <w:tc>
          <w:tcPr>
            <w:tcW w:w="4532" w:type="dxa"/>
            <w:shd w:val="clear" w:color="auto" w:fill="FFFFFF"/>
          </w:tcPr>
          <w:p w14:paraId="7FF1E4CA" w14:textId="4998933D" w:rsidR="00FB709B" w:rsidRPr="00FB709B" w:rsidRDefault="00FB709B" w:rsidP="00FB709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Connection (Y/N)</w:t>
            </w:r>
          </w:p>
        </w:tc>
        <w:tc>
          <w:tcPr>
            <w:tcW w:w="851" w:type="dxa"/>
            <w:shd w:val="clear" w:color="auto" w:fill="FFFFFF"/>
          </w:tcPr>
          <w:p w14:paraId="7DE31E87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33</w:t>
            </w:r>
          </w:p>
        </w:tc>
        <w:tc>
          <w:tcPr>
            <w:tcW w:w="1842" w:type="dxa"/>
            <w:shd w:val="clear" w:color="auto" w:fill="FFFFFF"/>
          </w:tcPr>
          <w:p w14:paraId="0D1718B5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90</w:t>
            </w: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472</w:t>
            </w:r>
          </w:p>
        </w:tc>
        <w:tc>
          <w:tcPr>
            <w:tcW w:w="1325" w:type="dxa"/>
            <w:shd w:val="clear" w:color="auto" w:fill="FFFFFF"/>
          </w:tcPr>
          <w:p w14:paraId="4A1B8E60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27</w:t>
            </w:r>
          </w:p>
        </w:tc>
      </w:tr>
      <w:tr w:rsidR="00FB709B" w:rsidRPr="00FB709B" w14:paraId="313EEB47" w14:textId="77777777" w:rsidTr="009754C4">
        <w:trPr>
          <w:cantSplit/>
          <w:trHeight w:val="418"/>
          <w:tblHeader/>
        </w:trPr>
        <w:tc>
          <w:tcPr>
            <w:tcW w:w="4532" w:type="dxa"/>
            <w:shd w:val="clear" w:color="auto" w:fill="FFFFFF"/>
          </w:tcPr>
          <w:p w14:paraId="7AD1CC9A" w14:textId="3148B444" w:rsidR="00FB709B" w:rsidRPr="00707BD3" w:rsidRDefault="00FB709B" w:rsidP="00FB709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7BD3">
              <w:rPr>
                <w:rFonts w:ascii="Times New Roman" w:hAnsi="Times New Roman" w:cs="Times New Roman"/>
                <w:bCs/>
                <w:sz w:val="24"/>
                <w:szCs w:val="24"/>
              </w:rPr>
              <w:t>Blood flow</w:t>
            </w:r>
            <w:r w:rsidR="00CD1ABD" w:rsidRPr="00707BD3">
              <w:rPr>
                <w:rFonts w:ascii="Yu Mincho" w:eastAsia="Yu Mincho" w:hAnsi="Yu Mincho" w:cs="Times New Roman" w:hint="eastAsia"/>
                <w:bCs/>
                <w:sz w:val="24"/>
                <w:szCs w:val="24"/>
                <w:lang w:eastAsia="ja-JP"/>
              </w:rPr>
              <w:t xml:space="preserve"> speed</w:t>
            </w:r>
            <w:r w:rsidRPr="00707B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int A to D</w:t>
            </w:r>
          </w:p>
        </w:tc>
        <w:tc>
          <w:tcPr>
            <w:tcW w:w="851" w:type="dxa"/>
            <w:shd w:val="clear" w:color="auto" w:fill="FFFFFF"/>
          </w:tcPr>
          <w:p w14:paraId="5DA33444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239</w:t>
            </w:r>
          </w:p>
        </w:tc>
        <w:tc>
          <w:tcPr>
            <w:tcW w:w="1842" w:type="dxa"/>
            <w:shd w:val="clear" w:color="auto" w:fill="FFFFFF"/>
          </w:tcPr>
          <w:p w14:paraId="59190C83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62</w:t>
            </w: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595</w:t>
            </w:r>
          </w:p>
        </w:tc>
        <w:tc>
          <w:tcPr>
            <w:tcW w:w="1325" w:type="dxa"/>
            <w:shd w:val="clear" w:color="auto" w:fill="FFFFFF"/>
          </w:tcPr>
          <w:p w14:paraId="3101E870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96</w:t>
            </w:r>
          </w:p>
        </w:tc>
      </w:tr>
      <w:tr w:rsidR="00FB709B" w:rsidRPr="00FB709B" w14:paraId="2B96D50D" w14:textId="77777777" w:rsidTr="009754C4">
        <w:trPr>
          <w:cantSplit/>
          <w:trHeight w:val="418"/>
          <w:tblHeader/>
        </w:trPr>
        <w:tc>
          <w:tcPr>
            <w:tcW w:w="4532" w:type="dxa"/>
            <w:tcBorders>
              <w:bottom w:val="single" w:sz="8" w:space="0" w:color="auto"/>
            </w:tcBorders>
            <w:shd w:val="clear" w:color="auto" w:fill="FFFFFF"/>
          </w:tcPr>
          <w:p w14:paraId="55D4CD6C" w14:textId="678E6479" w:rsidR="00FB709B" w:rsidRPr="00707BD3" w:rsidRDefault="00FB709B" w:rsidP="00FB709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7BD3">
              <w:rPr>
                <w:rFonts w:ascii="Times New Roman" w:hAnsi="Times New Roman" w:cs="Times New Roman"/>
                <w:bCs/>
                <w:sz w:val="24"/>
                <w:szCs w:val="24"/>
              </w:rPr>
              <w:t>Blood flow</w:t>
            </w:r>
            <w:r w:rsidR="00CD1ABD" w:rsidRPr="00707BD3">
              <w:rPr>
                <w:rFonts w:ascii="Times New Roman" w:eastAsia="Yu Mincho" w:hAnsi="Times New Roman" w:cs="Times New Roman" w:hint="eastAsia"/>
                <w:bCs/>
                <w:sz w:val="24"/>
                <w:szCs w:val="24"/>
                <w:lang w:eastAsia="ja-JP"/>
              </w:rPr>
              <w:t xml:space="preserve"> speed</w:t>
            </w:r>
            <w:r w:rsidRPr="00707B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int A to C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</w:tcPr>
          <w:p w14:paraId="5FD97EC6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67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FFFFFF"/>
          </w:tcPr>
          <w:p w14:paraId="35E16A44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79</w:t>
            </w: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FB70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51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shd w:val="clear" w:color="auto" w:fill="FFFFFF"/>
          </w:tcPr>
          <w:p w14:paraId="23B6819B" w14:textId="77777777" w:rsidR="00FB709B" w:rsidRPr="00FB709B" w:rsidRDefault="00FB709B" w:rsidP="00FB70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9754C4" w:rsidRPr="00FB709B" w14:paraId="2FC3DEE7" w14:textId="77777777" w:rsidTr="009754C4">
        <w:trPr>
          <w:cantSplit/>
          <w:trHeight w:val="418"/>
          <w:tblHeader/>
        </w:trPr>
        <w:tc>
          <w:tcPr>
            <w:tcW w:w="8550" w:type="dxa"/>
            <w:gridSpan w:val="4"/>
            <w:tcBorders>
              <w:top w:val="single" w:sz="8" w:space="0" w:color="auto"/>
            </w:tcBorders>
            <w:shd w:val="clear" w:color="auto" w:fill="FFFFFF"/>
          </w:tcPr>
          <w:p w14:paraId="76D6B66C" w14:textId="2043A358" w:rsidR="009754C4" w:rsidRPr="00F948B4" w:rsidRDefault="00F948B4" w:rsidP="00F948B4">
            <w:pPr>
              <w:ind w:leftChars="150"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B">
              <w:rPr>
                <w:rFonts w:ascii="Times New Roman" w:hAnsi="Times New Roman" w:cs="Times New Roman"/>
                <w:bCs/>
                <w:sz w:val="24"/>
                <w:szCs w:val="24"/>
              </w:rPr>
              <w:t>Conn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9754C4" w:rsidRPr="009754C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Connection between the right gastroepiploic artery and left gastroepiploic art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29A811E9" w14:textId="09CA6E7E" w:rsidR="009754C4" w:rsidRPr="00F948B4" w:rsidRDefault="009754C4" w:rsidP="009754C4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5B96984B" w14:textId="40CC82B0" w:rsidR="006C4951" w:rsidRPr="00F948B4" w:rsidRDefault="006C4951" w:rsidP="009754C4">
      <w:pPr>
        <w:rPr>
          <w:rFonts w:ascii="Times New Roman" w:eastAsia="MS Mincho" w:hAnsi="Times New Roman" w:cs="Times New Roman"/>
          <w:sz w:val="24"/>
          <w:szCs w:val="24"/>
          <w:lang w:eastAsia="ja-JP"/>
        </w:rPr>
        <w:sectPr w:rsidR="006C4951" w:rsidRPr="00F948B4" w:rsidSect="00A607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2841"/>
        <w:gridCol w:w="2766"/>
      </w:tblGrid>
      <w:tr w:rsidR="00755822" w14:paraId="3EAE0F2F" w14:textId="77777777" w:rsidTr="006C4951">
        <w:tc>
          <w:tcPr>
            <w:tcW w:w="8727" w:type="dxa"/>
            <w:gridSpan w:val="3"/>
            <w:tcBorders>
              <w:bottom w:val="single" w:sz="8" w:space="0" w:color="auto"/>
            </w:tcBorders>
          </w:tcPr>
          <w:p w14:paraId="20C19CEE" w14:textId="4E9E5B47" w:rsidR="006C4951" w:rsidRPr="00BD54FE" w:rsidRDefault="00755822" w:rsidP="00C04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951">
              <w:rPr>
                <w:rFonts w:ascii="Times New Roman" w:eastAsia="MS Mincho" w:hAnsi="Times New Roman" w:cs="Times New Roman" w:hint="eastAsia"/>
                <w:sz w:val="24"/>
                <w:szCs w:val="24"/>
                <w:lang w:eastAsia="ja-JP"/>
              </w:rPr>
              <w:lastRenderedPageBreak/>
              <w:t>Supplemental Table 3 Multicollinearity analyses of the variables</w:t>
            </w:r>
            <w:r w:rsidR="00BD54F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D4085D" w14:paraId="1978B272" w14:textId="77777777" w:rsidTr="006C4951">
        <w:tc>
          <w:tcPr>
            <w:tcW w:w="3120" w:type="dxa"/>
            <w:tcBorders>
              <w:top w:val="single" w:sz="8" w:space="0" w:color="auto"/>
              <w:bottom w:val="single" w:sz="8" w:space="0" w:color="auto"/>
            </w:tcBorders>
          </w:tcPr>
          <w:p w14:paraId="0597B94A" w14:textId="43A8B52D" w:rsidR="00D4085D" w:rsidRDefault="00D4085D" w:rsidP="00D4085D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085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</w:tcPr>
          <w:p w14:paraId="28AC0774" w14:textId="30B47BBB" w:rsidR="00D4085D" w:rsidRDefault="00D4085D" w:rsidP="00EB58E3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085D">
              <w:rPr>
                <w:rFonts w:ascii="Times New Roman" w:eastAsia="MS Mincho" w:hAnsi="Times New Roman" w:cs="Times New Roman" w:hint="eastAsia"/>
                <w:sz w:val="24"/>
                <w:szCs w:val="24"/>
                <w:lang w:eastAsia="ja-JP"/>
              </w:rPr>
              <w:t>T</w:t>
            </w:r>
            <w:r w:rsidRPr="00D4085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leranc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6AA6BB9F" w14:textId="16FB7872" w:rsidR="00D4085D" w:rsidRDefault="00D4085D" w:rsidP="00EB58E3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085D">
              <w:rPr>
                <w:rFonts w:ascii="Times New Roman" w:eastAsia="MS Mincho" w:hAnsi="Times New Roman" w:cs="Times New Roman" w:hint="eastAsia"/>
                <w:sz w:val="24"/>
                <w:szCs w:val="24"/>
                <w:lang w:eastAsia="ja-JP"/>
              </w:rPr>
              <w:t>VIF</w:t>
            </w:r>
          </w:p>
        </w:tc>
      </w:tr>
      <w:tr w:rsidR="00D4085D" w14:paraId="10D98297" w14:textId="77777777" w:rsidTr="006C4951">
        <w:tc>
          <w:tcPr>
            <w:tcW w:w="3120" w:type="dxa"/>
            <w:tcBorders>
              <w:top w:val="single" w:sz="8" w:space="0" w:color="auto"/>
            </w:tcBorders>
          </w:tcPr>
          <w:p w14:paraId="46627BF5" w14:textId="4AF3D7C8" w:rsidR="00D4085D" w:rsidRDefault="00D4085D" w:rsidP="00D4085D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085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C</w:t>
            </w:r>
            <w:r w:rsidRPr="00D4085D">
              <w:rPr>
                <w:rFonts w:ascii="Times New Roman" w:eastAsia="MS Mincho" w:hAnsi="Times New Roman" w:cs="Times New Roman" w:hint="eastAsia"/>
                <w:sz w:val="24"/>
                <w:szCs w:val="24"/>
                <w:lang w:eastAsia="ja-JP"/>
              </w:rPr>
              <w:t>onnection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14:paraId="4B3A36DA" w14:textId="0CFD8F5C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135722AA" w14:textId="4102999B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3</w:t>
            </w:r>
          </w:p>
        </w:tc>
      </w:tr>
      <w:tr w:rsidR="00D4085D" w14:paraId="71E0B1CD" w14:textId="77777777" w:rsidTr="006C4951">
        <w:tc>
          <w:tcPr>
            <w:tcW w:w="3120" w:type="dxa"/>
          </w:tcPr>
          <w:p w14:paraId="0373A27E" w14:textId="30F94C00" w:rsidR="00D4085D" w:rsidRDefault="00D4085D" w:rsidP="00D4085D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085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istance from cutline to pyloric</w:t>
            </w:r>
          </w:p>
        </w:tc>
        <w:tc>
          <w:tcPr>
            <w:tcW w:w="2841" w:type="dxa"/>
          </w:tcPr>
          <w:p w14:paraId="062D61C4" w14:textId="2BDB9BE5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3</w:t>
            </w:r>
          </w:p>
        </w:tc>
        <w:tc>
          <w:tcPr>
            <w:tcW w:w="2766" w:type="dxa"/>
          </w:tcPr>
          <w:p w14:paraId="160C5334" w14:textId="12650258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2</w:t>
            </w:r>
          </w:p>
        </w:tc>
      </w:tr>
      <w:tr w:rsidR="00D4085D" w14:paraId="724FC9B1" w14:textId="77777777" w:rsidTr="006C4951">
        <w:tc>
          <w:tcPr>
            <w:tcW w:w="3120" w:type="dxa"/>
          </w:tcPr>
          <w:p w14:paraId="5412035A" w14:textId="0E98430D" w:rsidR="00D4085D" w:rsidRDefault="00D4085D" w:rsidP="00D4085D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085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Length of gastric conduit</w:t>
            </w:r>
          </w:p>
        </w:tc>
        <w:tc>
          <w:tcPr>
            <w:tcW w:w="2841" w:type="dxa"/>
          </w:tcPr>
          <w:p w14:paraId="52177387" w14:textId="7DB2F838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8</w:t>
            </w:r>
          </w:p>
        </w:tc>
        <w:tc>
          <w:tcPr>
            <w:tcW w:w="2766" w:type="dxa"/>
          </w:tcPr>
          <w:p w14:paraId="68B7E818" w14:textId="177BE67C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7</w:t>
            </w:r>
          </w:p>
        </w:tc>
      </w:tr>
      <w:tr w:rsidR="00D4085D" w14:paraId="43C7F6ED" w14:textId="77777777" w:rsidTr="006C4951">
        <w:tc>
          <w:tcPr>
            <w:tcW w:w="3120" w:type="dxa"/>
          </w:tcPr>
          <w:p w14:paraId="79F9777E" w14:textId="0889A263" w:rsidR="00D4085D" w:rsidRPr="00755822" w:rsidRDefault="00D4085D" w:rsidP="00D4085D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755822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Systolic pressure</w:t>
            </w:r>
          </w:p>
        </w:tc>
        <w:tc>
          <w:tcPr>
            <w:tcW w:w="2841" w:type="dxa"/>
          </w:tcPr>
          <w:p w14:paraId="726A2810" w14:textId="32743338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2</w:t>
            </w:r>
          </w:p>
        </w:tc>
        <w:tc>
          <w:tcPr>
            <w:tcW w:w="2766" w:type="dxa"/>
          </w:tcPr>
          <w:p w14:paraId="6D8FE16D" w14:textId="759E1EA1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8</w:t>
            </w:r>
          </w:p>
        </w:tc>
      </w:tr>
      <w:tr w:rsidR="00D4085D" w14:paraId="4FEF7DFF" w14:textId="77777777" w:rsidTr="006C4951">
        <w:tc>
          <w:tcPr>
            <w:tcW w:w="3120" w:type="dxa"/>
          </w:tcPr>
          <w:p w14:paraId="6958C454" w14:textId="34ED35CC" w:rsidR="00D4085D" w:rsidRPr="00755822" w:rsidRDefault="00D4085D" w:rsidP="00D4085D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75582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Blood </w:t>
            </w:r>
            <w:r w:rsidR="009074AE" w:rsidRPr="00755822">
              <w:rPr>
                <w:rFonts w:ascii="Times New Roman" w:eastAsia="MS Mincho" w:hAnsi="Times New Roman" w:cs="Times New Roman" w:hint="eastAsia"/>
                <w:sz w:val="24"/>
                <w:szCs w:val="24"/>
                <w:lang w:eastAsia="ja-JP"/>
              </w:rPr>
              <w:t xml:space="preserve">flow </w:t>
            </w:r>
            <w:r w:rsidRPr="0075582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speed </w:t>
            </w:r>
            <w:r w:rsidR="009074AE" w:rsidRPr="00755822">
              <w:rPr>
                <w:rFonts w:ascii="Times New Roman" w:eastAsia="MS Mincho" w:hAnsi="Times New Roman" w:cs="Times New Roman" w:hint="eastAsia"/>
                <w:sz w:val="24"/>
                <w:szCs w:val="24"/>
                <w:lang w:eastAsia="ja-JP"/>
              </w:rPr>
              <w:t xml:space="preserve">from </w:t>
            </w:r>
            <w:r w:rsidRPr="0075582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oint A to D</w:t>
            </w:r>
          </w:p>
        </w:tc>
        <w:tc>
          <w:tcPr>
            <w:tcW w:w="2841" w:type="dxa"/>
          </w:tcPr>
          <w:p w14:paraId="0D70A961" w14:textId="3C74D1D5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5</w:t>
            </w:r>
          </w:p>
        </w:tc>
        <w:tc>
          <w:tcPr>
            <w:tcW w:w="2766" w:type="dxa"/>
          </w:tcPr>
          <w:p w14:paraId="361EA011" w14:textId="06575A2A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7</w:t>
            </w:r>
          </w:p>
        </w:tc>
      </w:tr>
      <w:tr w:rsidR="00D4085D" w14:paraId="1F124F7C" w14:textId="77777777" w:rsidTr="006C4951">
        <w:trPr>
          <w:trHeight w:val="375"/>
        </w:trPr>
        <w:tc>
          <w:tcPr>
            <w:tcW w:w="3120" w:type="dxa"/>
            <w:tcBorders>
              <w:bottom w:val="single" w:sz="8" w:space="0" w:color="auto"/>
            </w:tcBorders>
          </w:tcPr>
          <w:p w14:paraId="31C186F7" w14:textId="64EA2A09" w:rsidR="00D4085D" w:rsidRPr="00755822" w:rsidRDefault="00D4085D" w:rsidP="00D4085D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75582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Blood flow </w:t>
            </w:r>
            <w:r w:rsidR="009074AE" w:rsidRPr="00755822">
              <w:rPr>
                <w:rFonts w:ascii="Times New Roman" w:eastAsia="MS Mincho" w:hAnsi="Times New Roman" w:cs="Times New Roman" w:hint="eastAsia"/>
                <w:sz w:val="24"/>
                <w:szCs w:val="24"/>
                <w:lang w:eastAsia="ja-JP"/>
              </w:rPr>
              <w:t xml:space="preserve">speed from </w:t>
            </w:r>
            <w:r w:rsidRPr="00755822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oint A to C</w:t>
            </w:r>
          </w:p>
        </w:tc>
        <w:tc>
          <w:tcPr>
            <w:tcW w:w="2841" w:type="dxa"/>
            <w:tcBorders>
              <w:bottom w:val="single" w:sz="8" w:space="0" w:color="auto"/>
            </w:tcBorders>
          </w:tcPr>
          <w:p w14:paraId="686377B6" w14:textId="3401F268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8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4AF473FB" w14:textId="528692B2" w:rsidR="00D4085D" w:rsidRPr="00D4085D" w:rsidRDefault="00D4085D" w:rsidP="00EB5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9</w:t>
            </w:r>
          </w:p>
        </w:tc>
      </w:tr>
    </w:tbl>
    <w:p w14:paraId="08AB070F" w14:textId="43CAED7A" w:rsidR="00F948B4" w:rsidRPr="00F948B4" w:rsidRDefault="00F948B4" w:rsidP="00F948B4">
      <w:pPr>
        <w:rPr>
          <w:rFonts w:ascii="Times New Roman" w:hAnsi="Times New Roman" w:cs="Times New Roman"/>
          <w:sz w:val="24"/>
          <w:szCs w:val="24"/>
        </w:rPr>
      </w:pPr>
      <w:r w:rsidRPr="00FB709B">
        <w:rPr>
          <w:rFonts w:ascii="Times New Roman" w:hAnsi="Times New Roman" w:cs="Times New Roman"/>
          <w:bCs/>
          <w:sz w:val="24"/>
          <w:szCs w:val="24"/>
        </w:rPr>
        <w:t>Connection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9754C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onnection between the right gastroepiploic artery and left gastroepiploic arte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DD07726" w14:textId="77777777" w:rsidR="00D74080" w:rsidRPr="00F948B4" w:rsidRDefault="00D74080" w:rsidP="005E0DB2">
      <w:pPr>
        <w:rPr>
          <w:rFonts w:ascii="Times New Roman" w:hAnsi="Times New Roman" w:cs="Times New Roman"/>
          <w:sz w:val="24"/>
          <w:szCs w:val="24"/>
        </w:rPr>
      </w:pPr>
    </w:p>
    <w:sectPr w:rsidR="00D74080" w:rsidRPr="00F94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A9D0E" w14:textId="77777777" w:rsidR="00A60760" w:rsidRDefault="00A60760" w:rsidP="008B226B">
      <w:r>
        <w:separator/>
      </w:r>
    </w:p>
  </w:endnote>
  <w:endnote w:type="continuationSeparator" w:id="0">
    <w:p w14:paraId="27900A85" w14:textId="77777777" w:rsidR="00A60760" w:rsidRDefault="00A60760" w:rsidP="008B2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172D10" w14:textId="77777777" w:rsidR="00A60760" w:rsidRDefault="00A60760" w:rsidP="008B226B">
      <w:r>
        <w:separator/>
      </w:r>
    </w:p>
  </w:footnote>
  <w:footnote w:type="continuationSeparator" w:id="0">
    <w:p w14:paraId="7DB1F027" w14:textId="77777777" w:rsidR="00A60760" w:rsidRDefault="00A60760" w:rsidP="008B2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30826"/>
    <w:multiLevelType w:val="hybridMultilevel"/>
    <w:tmpl w:val="4448E516"/>
    <w:lvl w:ilvl="0" w:tplc="DC600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1F75166"/>
    <w:multiLevelType w:val="hybridMultilevel"/>
    <w:tmpl w:val="292287CC"/>
    <w:lvl w:ilvl="0" w:tplc="36001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A2000BA"/>
    <w:multiLevelType w:val="hybridMultilevel"/>
    <w:tmpl w:val="EF845D86"/>
    <w:lvl w:ilvl="0" w:tplc="B9F0BD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C7973EC"/>
    <w:multiLevelType w:val="hybridMultilevel"/>
    <w:tmpl w:val="9EACC56A"/>
    <w:lvl w:ilvl="0" w:tplc="27C8AD58">
      <w:start w:val="1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4" w15:restartNumberingAfterBreak="0">
    <w:nsid w:val="6DEF31CB"/>
    <w:multiLevelType w:val="hybridMultilevel"/>
    <w:tmpl w:val="51BE4DAA"/>
    <w:lvl w:ilvl="0" w:tplc="E6B2D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EF1"/>
    <w:rsid w:val="0000093B"/>
    <w:rsid w:val="0001234E"/>
    <w:rsid w:val="00014263"/>
    <w:rsid w:val="00016FBC"/>
    <w:rsid w:val="00036D7F"/>
    <w:rsid w:val="00037BF1"/>
    <w:rsid w:val="0005720D"/>
    <w:rsid w:val="00083797"/>
    <w:rsid w:val="000871FB"/>
    <w:rsid w:val="0009576B"/>
    <w:rsid w:val="000A20D4"/>
    <w:rsid w:val="000A45B3"/>
    <w:rsid w:val="000A52AA"/>
    <w:rsid w:val="000A557B"/>
    <w:rsid w:val="000B47FE"/>
    <w:rsid w:val="000C3B4B"/>
    <w:rsid w:val="000C79D2"/>
    <w:rsid w:val="000D6F01"/>
    <w:rsid w:val="000E06D7"/>
    <w:rsid w:val="000E11E3"/>
    <w:rsid w:val="000F230E"/>
    <w:rsid w:val="000F3211"/>
    <w:rsid w:val="000F5752"/>
    <w:rsid w:val="000F6440"/>
    <w:rsid w:val="00100933"/>
    <w:rsid w:val="00104D3C"/>
    <w:rsid w:val="00107742"/>
    <w:rsid w:val="00117DFF"/>
    <w:rsid w:val="00127E8E"/>
    <w:rsid w:val="001320AC"/>
    <w:rsid w:val="00146811"/>
    <w:rsid w:val="001505BA"/>
    <w:rsid w:val="00166804"/>
    <w:rsid w:val="001729DC"/>
    <w:rsid w:val="00190A11"/>
    <w:rsid w:val="001B3F61"/>
    <w:rsid w:val="001B6FED"/>
    <w:rsid w:val="001C16F5"/>
    <w:rsid w:val="001C259D"/>
    <w:rsid w:val="001C5FE0"/>
    <w:rsid w:val="001D1A56"/>
    <w:rsid w:val="001D428F"/>
    <w:rsid w:val="001E6A17"/>
    <w:rsid w:val="001F0F3B"/>
    <w:rsid w:val="001F3CD0"/>
    <w:rsid w:val="0020202A"/>
    <w:rsid w:val="00203F59"/>
    <w:rsid w:val="002053A0"/>
    <w:rsid w:val="00211046"/>
    <w:rsid w:val="00214A18"/>
    <w:rsid w:val="0021698D"/>
    <w:rsid w:val="0021754C"/>
    <w:rsid w:val="00222FC1"/>
    <w:rsid w:val="002352D5"/>
    <w:rsid w:val="00242544"/>
    <w:rsid w:val="0026286A"/>
    <w:rsid w:val="002654BB"/>
    <w:rsid w:val="0028071D"/>
    <w:rsid w:val="00295241"/>
    <w:rsid w:val="002A0E70"/>
    <w:rsid w:val="002B0F26"/>
    <w:rsid w:val="002B359C"/>
    <w:rsid w:val="002B4EC9"/>
    <w:rsid w:val="002C5F6D"/>
    <w:rsid w:val="002D7DF1"/>
    <w:rsid w:val="002E3A42"/>
    <w:rsid w:val="002F215A"/>
    <w:rsid w:val="002F2663"/>
    <w:rsid w:val="002F275B"/>
    <w:rsid w:val="002F348C"/>
    <w:rsid w:val="002F6DEA"/>
    <w:rsid w:val="002F73AD"/>
    <w:rsid w:val="003065A4"/>
    <w:rsid w:val="003067BF"/>
    <w:rsid w:val="0031234C"/>
    <w:rsid w:val="0031421B"/>
    <w:rsid w:val="00325475"/>
    <w:rsid w:val="00336572"/>
    <w:rsid w:val="00341908"/>
    <w:rsid w:val="00345874"/>
    <w:rsid w:val="003537D0"/>
    <w:rsid w:val="00354E86"/>
    <w:rsid w:val="003611E1"/>
    <w:rsid w:val="0037155A"/>
    <w:rsid w:val="003759B4"/>
    <w:rsid w:val="00387926"/>
    <w:rsid w:val="003929AA"/>
    <w:rsid w:val="003A4A59"/>
    <w:rsid w:val="003A5993"/>
    <w:rsid w:val="003A77D7"/>
    <w:rsid w:val="003B265A"/>
    <w:rsid w:val="003D01C0"/>
    <w:rsid w:val="003D7C03"/>
    <w:rsid w:val="003D7D38"/>
    <w:rsid w:val="003E6B96"/>
    <w:rsid w:val="003F495B"/>
    <w:rsid w:val="004000CF"/>
    <w:rsid w:val="00406638"/>
    <w:rsid w:val="004174FE"/>
    <w:rsid w:val="00417848"/>
    <w:rsid w:val="00436028"/>
    <w:rsid w:val="004369B1"/>
    <w:rsid w:val="00444959"/>
    <w:rsid w:val="004457EC"/>
    <w:rsid w:val="00452AF4"/>
    <w:rsid w:val="0046335F"/>
    <w:rsid w:val="00464E37"/>
    <w:rsid w:val="00467815"/>
    <w:rsid w:val="00471AC3"/>
    <w:rsid w:val="004829B4"/>
    <w:rsid w:val="00484DEB"/>
    <w:rsid w:val="00486BC9"/>
    <w:rsid w:val="00490762"/>
    <w:rsid w:val="004A2FAE"/>
    <w:rsid w:val="004A39C5"/>
    <w:rsid w:val="004B40FB"/>
    <w:rsid w:val="004B7C0E"/>
    <w:rsid w:val="004D74D1"/>
    <w:rsid w:val="004E318A"/>
    <w:rsid w:val="004F0362"/>
    <w:rsid w:val="004F5E2B"/>
    <w:rsid w:val="00503529"/>
    <w:rsid w:val="005419CC"/>
    <w:rsid w:val="0054210D"/>
    <w:rsid w:val="0055094C"/>
    <w:rsid w:val="00550A1F"/>
    <w:rsid w:val="00550F89"/>
    <w:rsid w:val="0055351B"/>
    <w:rsid w:val="005623CB"/>
    <w:rsid w:val="00563116"/>
    <w:rsid w:val="00564A61"/>
    <w:rsid w:val="00571312"/>
    <w:rsid w:val="005812E7"/>
    <w:rsid w:val="005856F7"/>
    <w:rsid w:val="0059321F"/>
    <w:rsid w:val="005A5265"/>
    <w:rsid w:val="005C1F50"/>
    <w:rsid w:val="005C2D90"/>
    <w:rsid w:val="005C50E0"/>
    <w:rsid w:val="005C6118"/>
    <w:rsid w:val="005D694B"/>
    <w:rsid w:val="005E0DB2"/>
    <w:rsid w:val="005F7215"/>
    <w:rsid w:val="005F7D6C"/>
    <w:rsid w:val="00600B2F"/>
    <w:rsid w:val="00601D0B"/>
    <w:rsid w:val="00602806"/>
    <w:rsid w:val="006109F7"/>
    <w:rsid w:val="00613905"/>
    <w:rsid w:val="00621424"/>
    <w:rsid w:val="006307F5"/>
    <w:rsid w:val="0064366D"/>
    <w:rsid w:val="00645BD8"/>
    <w:rsid w:val="00647756"/>
    <w:rsid w:val="0065694E"/>
    <w:rsid w:val="00657EF1"/>
    <w:rsid w:val="00662116"/>
    <w:rsid w:val="00670FCF"/>
    <w:rsid w:val="006918BF"/>
    <w:rsid w:val="006A1E6F"/>
    <w:rsid w:val="006A334A"/>
    <w:rsid w:val="006A341B"/>
    <w:rsid w:val="006A6A91"/>
    <w:rsid w:val="006B1E8A"/>
    <w:rsid w:val="006C1D04"/>
    <w:rsid w:val="006C2210"/>
    <w:rsid w:val="006C4951"/>
    <w:rsid w:val="006D1CAF"/>
    <w:rsid w:val="006D4E7B"/>
    <w:rsid w:val="006D63E4"/>
    <w:rsid w:val="006D6D42"/>
    <w:rsid w:val="006E2EF6"/>
    <w:rsid w:val="006F3B67"/>
    <w:rsid w:val="006F5819"/>
    <w:rsid w:val="00707BD3"/>
    <w:rsid w:val="00712269"/>
    <w:rsid w:val="00714BA7"/>
    <w:rsid w:val="00716F54"/>
    <w:rsid w:val="00720C10"/>
    <w:rsid w:val="00722B7D"/>
    <w:rsid w:val="00724C1C"/>
    <w:rsid w:val="0072733D"/>
    <w:rsid w:val="007277F4"/>
    <w:rsid w:val="00731CF2"/>
    <w:rsid w:val="00740F14"/>
    <w:rsid w:val="007432B3"/>
    <w:rsid w:val="00744385"/>
    <w:rsid w:val="00745670"/>
    <w:rsid w:val="007515C4"/>
    <w:rsid w:val="00755822"/>
    <w:rsid w:val="007560E8"/>
    <w:rsid w:val="00756CE9"/>
    <w:rsid w:val="00760C23"/>
    <w:rsid w:val="00760E21"/>
    <w:rsid w:val="007617CD"/>
    <w:rsid w:val="00767334"/>
    <w:rsid w:val="007700F2"/>
    <w:rsid w:val="00770F3E"/>
    <w:rsid w:val="00771AFA"/>
    <w:rsid w:val="00787C25"/>
    <w:rsid w:val="0079023B"/>
    <w:rsid w:val="007925E9"/>
    <w:rsid w:val="007954A2"/>
    <w:rsid w:val="00797964"/>
    <w:rsid w:val="00797EED"/>
    <w:rsid w:val="007A1654"/>
    <w:rsid w:val="007A18AB"/>
    <w:rsid w:val="007A1CBA"/>
    <w:rsid w:val="007A2BBB"/>
    <w:rsid w:val="007A42F6"/>
    <w:rsid w:val="007B0718"/>
    <w:rsid w:val="007B47AD"/>
    <w:rsid w:val="007C40FF"/>
    <w:rsid w:val="007D6962"/>
    <w:rsid w:val="007E2786"/>
    <w:rsid w:val="007E7C45"/>
    <w:rsid w:val="007F6E0E"/>
    <w:rsid w:val="008039AF"/>
    <w:rsid w:val="00804C9F"/>
    <w:rsid w:val="00810159"/>
    <w:rsid w:val="00815E41"/>
    <w:rsid w:val="00822391"/>
    <w:rsid w:val="00831BD1"/>
    <w:rsid w:val="00834C4C"/>
    <w:rsid w:val="00842940"/>
    <w:rsid w:val="00844FB8"/>
    <w:rsid w:val="008463A4"/>
    <w:rsid w:val="00854EDE"/>
    <w:rsid w:val="00870EC0"/>
    <w:rsid w:val="00874B11"/>
    <w:rsid w:val="00887808"/>
    <w:rsid w:val="00891CA4"/>
    <w:rsid w:val="008A6EDE"/>
    <w:rsid w:val="008B0A85"/>
    <w:rsid w:val="008B226B"/>
    <w:rsid w:val="008B5E23"/>
    <w:rsid w:val="008C28A1"/>
    <w:rsid w:val="008E247A"/>
    <w:rsid w:val="008E5C34"/>
    <w:rsid w:val="008F4211"/>
    <w:rsid w:val="008F60E9"/>
    <w:rsid w:val="009014D1"/>
    <w:rsid w:val="009074AE"/>
    <w:rsid w:val="00912437"/>
    <w:rsid w:val="00912DB2"/>
    <w:rsid w:val="00920C23"/>
    <w:rsid w:val="00923CBF"/>
    <w:rsid w:val="00926611"/>
    <w:rsid w:val="0093014A"/>
    <w:rsid w:val="009304C5"/>
    <w:rsid w:val="009313BD"/>
    <w:rsid w:val="009412EC"/>
    <w:rsid w:val="009439B1"/>
    <w:rsid w:val="00947337"/>
    <w:rsid w:val="0096072F"/>
    <w:rsid w:val="0096148C"/>
    <w:rsid w:val="00971F23"/>
    <w:rsid w:val="00972C90"/>
    <w:rsid w:val="009754C4"/>
    <w:rsid w:val="009A5CE5"/>
    <w:rsid w:val="009B4F6E"/>
    <w:rsid w:val="009C1102"/>
    <w:rsid w:val="009D112A"/>
    <w:rsid w:val="009D1EDE"/>
    <w:rsid w:val="009D376B"/>
    <w:rsid w:val="009E637E"/>
    <w:rsid w:val="00A003FB"/>
    <w:rsid w:val="00A1182A"/>
    <w:rsid w:val="00A12F51"/>
    <w:rsid w:val="00A21D6F"/>
    <w:rsid w:val="00A2542A"/>
    <w:rsid w:val="00A359BF"/>
    <w:rsid w:val="00A60760"/>
    <w:rsid w:val="00A66AF9"/>
    <w:rsid w:val="00A71C05"/>
    <w:rsid w:val="00A72F72"/>
    <w:rsid w:val="00A75B96"/>
    <w:rsid w:val="00A77D96"/>
    <w:rsid w:val="00A813D2"/>
    <w:rsid w:val="00AA582E"/>
    <w:rsid w:val="00AA7329"/>
    <w:rsid w:val="00AC2975"/>
    <w:rsid w:val="00AD04F4"/>
    <w:rsid w:val="00AD3431"/>
    <w:rsid w:val="00AD410E"/>
    <w:rsid w:val="00AD5701"/>
    <w:rsid w:val="00AD653C"/>
    <w:rsid w:val="00AD6CFB"/>
    <w:rsid w:val="00AE4488"/>
    <w:rsid w:val="00B0280C"/>
    <w:rsid w:val="00B233B9"/>
    <w:rsid w:val="00B313CD"/>
    <w:rsid w:val="00B317E1"/>
    <w:rsid w:val="00B334A8"/>
    <w:rsid w:val="00B34468"/>
    <w:rsid w:val="00B429DA"/>
    <w:rsid w:val="00B56E4F"/>
    <w:rsid w:val="00B61123"/>
    <w:rsid w:val="00B65E29"/>
    <w:rsid w:val="00B731C1"/>
    <w:rsid w:val="00B746C8"/>
    <w:rsid w:val="00B76CF7"/>
    <w:rsid w:val="00B841F4"/>
    <w:rsid w:val="00B85374"/>
    <w:rsid w:val="00B85463"/>
    <w:rsid w:val="00B85F8C"/>
    <w:rsid w:val="00B93046"/>
    <w:rsid w:val="00B9403F"/>
    <w:rsid w:val="00B94AAD"/>
    <w:rsid w:val="00B9617C"/>
    <w:rsid w:val="00BA07A4"/>
    <w:rsid w:val="00BA454A"/>
    <w:rsid w:val="00BA5B0E"/>
    <w:rsid w:val="00BB3BE4"/>
    <w:rsid w:val="00BB3BF4"/>
    <w:rsid w:val="00BC44A7"/>
    <w:rsid w:val="00BD3CC6"/>
    <w:rsid w:val="00BD54FE"/>
    <w:rsid w:val="00BD6C4D"/>
    <w:rsid w:val="00BD79B2"/>
    <w:rsid w:val="00BE1934"/>
    <w:rsid w:val="00C002B9"/>
    <w:rsid w:val="00C01E2A"/>
    <w:rsid w:val="00C0461F"/>
    <w:rsid w:val="00C11C1A"/>
    <w:rsid w:val="00C15993"/>
    <w:rsid w:val="00C24571"/>
    <w:rsid w:val="00C30ADD"/>
    <w:rsid w:val="00C33499"/>
    <w:rsid w:val="00C347D9"/>
    <w:rsid w:val="00C34EC3"/>
    <w:rsid w:val="00C4582C"/>
    <w:rsid w:val="00C469E4"/>
    <w:rsid w:val="00C53BB8"/>
    <w:rsid w:val="00C6739F"/>
    <w:rsid w:val="00C71192"/>
    <w:rsid w:val="00C93A46"/>
    <w:rsid w:val="00C94AD3"/>
    <w:rsid w:val="00CA11D3"/>
    <w:rsid w:val="00CA1540"/>
    <w:rsid w:val="00CB00FB"/>
    <w:rsid w:val="00CB3E89"/>
    <w:rsid w:val="00CB5BB0"/>
    <w:rsid w:val="00CD1ABD"/>
    <w:rsid w:val="00CD6D6F"/>
    <w:rsid w:val="00CF1F25"/>
    <w:rsid w:val="00D048A8"/>
    <w:rsid w:val="00D2075D"/>
    <w:rsid w:val="00D2084A"/>
    <w:rsid w:val="00D20A9D"/>
    <w:rsid w:val="00D4085D"/>
    <w:rsid w:val="00D451A1"/>
    <w:rsid w:val="00D511A7"/>
    <w:rsid w:val="00D5506D"/>
    <w:rsid w:val="00D561E5"/>
    <w:rsid w:val="00D57BFF"/>
    <w:rsid w:val="00D60DA9"/>
    <w:rsid w:val="00D6192D"/>
    <w:rsid w:val="00D63195"/>
    <w:rsid w:val="00D655F4"/>
    <w:rsid w:val="00D71FAE"/>
    <w:rsid w:val="00D74080"/>
    <w:rsid w:val="00D75746"/>
    <w:rsid w:val="00D860AA"/>
    <w:rsid w:val="00DA3540"/>
    <w:rsid w:val="00DA60B9"/>
    <w:rsid w:val="00DB0733"/>
    <w:rsid w:val="00DB3307"/>
    <w:rsid w:val="00DB3386"/>
    <w:rsid w:val="00DB36FA"/>
    <w:rsid w:val="00DB4E5C"/>
    <w:rsid w:val="00DB78E9"/>
    <w:rsid w:val="00DC1753"/>
    <w:rsid w:val="00DD6C6B"/>
    <w:rsid w:val="00DE29AA"/>
    <w:rsid w:val="00DE65C3"/>
    <w:rsid w:val="00DF2917"/>
    <w:rsid w:val="00DF4304"/>
    <w:rsid w:val="00E05E63"/>
    <w:rsid w:val="00E077D7"/>
    <w:rsid w:val="00E108B4"/>
    <w:rsid w:val="00E11225"/>
    <w:rsid w:val="00E13F71"/>
    <w:rsid w:val="00E14C79"/>
    <w:rsid w:val="00E14DD1"/>
    <w:rsid w:val="00E17075"/>
    <w:rsid w:val="00E2654F"/>
    <w:rsid w:val="00E272C8"/>
    <w:rsid w:val="00E35F10"/>
    <w:rsid w:val="00E364BC"/>
    <w:rsid w:val="00E51343"/>
    <w:rsid w:val="00E668CE"/>
    <w:rsid w:val="00E761C4"/>
    <w:rsid w:val="00E911C0"/>
    <w:rsid w:val="00E96503"/>
    <w:rsid w:val="00E97E8C"/>
    <w:rsid w:val="00EA6AD8"/>
    <w:rsid w:val="00EB58E3"/>
    <w:rsid w:val="00EC04C4"/>
    <w:rsid w:val="00EC575C"/>
    <w:rsid w:val="00ED0D4F"/>
    <w:rsid w:val="00ED4E74"/>
    <w:rsid w:val="00ED5ADB"/>
    <w:rsid w:val="00ED6886"/>
    <w:rsid w:val="00ED7E42"/>
    <w:rsid w:val="00EE161F"/>
    <w:rsid w:val="00EE7EE2"/>
    <w:rsid w:val="00EF1582"/>
    <w:rsid w:val="00EF6821"/>
    <w:rsid w:val="00F016D5"/>
    <w:rsid w:val="00F31301"/>
    <w:rsid w:val="00F42122"/>
    <w:rsid w:val="00F561B8"/>
    <w:rsid w:val="00F61BDC"/>
    <w:rsid w:val="00F701E3"/>
    <w:rsid w:val="00F71771"/>
    <w:rsid w:val="00F727C5"/>
    <w:rsid w:val="00F81FEB"/>
    <w:rsid w:val="00F8277D"/>
    <w:rsid w:val="00F84579"/>
    <w:rsid w:val="00F8693A"/>
    <w:rsid w:val="00F948B4"/>
    <w:rsid w:val="00FA0CF4"/>
    <w:rsid w:val="00FA1EB5"/>
    <w:rsid w:val="00FA28C2"/>
    <w:rsid w:val="00FA4B05"/>
    <w:rsid w:val="00FB259A"/>
    <w:rsid w:val="00FB68FE"/>
    <w:rsid w:val="00FB709B"/>
    <w:rsid w:val="00FC04A8"/>
    <w:rsid w:val="00FC1EC6"/>
    <w:rsid w:val="00FD4979"/>
    <w:rsid w:val="00FF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BCE301"/>
  <w15:chartTrackingRefBased/>
  <w15:docId w15:val="{8AF9B42B-C1D2-41A4-B0A6-3D2E8A522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2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30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B22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22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2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226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700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00F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40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A0C65-0A08-44A1-9B70-36FCB8741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9</Words>
  <Characters>153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2</dc:creator>
  <cp:keywords/>
  <dc:description/>
  <cp:lastModifiedBy>Raja R Ramasamy M</cp:lastModifiedBy>
  <cp:revision>2</cp:revision>
  <dcterms:created xsi:type="dcterms:W3CDTF">2024-09-06T12:45:00Z</dcterms:created>
  <dcterms:modified xsi:type="dcterms:W3CDTF">2024-09-06T12:45:00Z</dcterms:modified>
</cp:coreProperties>
</file>